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25527" w14:textId="0BD7C59E" w:rsidR="00954F8E" w:rsidRDefault="00954F8E">
      <w:pPr>
        <w:rPr>
          <w:lang w:val="de-AT"/>
        </w:rPr>
      </w:pPr>
      <w:proofErr w:type="spellStart"/>
      <w:r>
        <w:rPr>
          <w:lang w:val="de-AT"/>
        </w:rPr>
        <w:t>Supporting</w:t>
      </w:r>
      <w:proofErr w:type="spellEnd"/>
      <w:r>
        <w:rPr>
          <w:lang w:val="de-AT"/>
        </w:rPr>
        <w:t xml:space="preserve"> Information:</w:t>
      </w:r>
    </w:p>
    <w:p w14:paraId="6FC4E848" w14:textId="70100099" w:rsidR="00954F8E" w:rsidRDefault="00954F8E">
      <w:pPr>
        <w:rPr>
          <w:lang w:val="de-AT"/>
        </w:rPr>
      </w:pPr>
    </w:p>
    <w:p w14:paraId="30F3E3E5" w14:textId="4E0F65CC" w:rsidR="00954F8E" w:rsidRDefault="00954F8E">
      <w:pPr>
        <w:rPr>
          <w:lang w:val="de-AT"/>
        </w:rPr>
      </w:pPr>
      <w:r>
        <w:rPr>
          <w:noProof/>
          <w:lang w:val="de-AT"/>
        </w:rPr>
        <w:drawing>
          <wp:inline distT="0" distB="0" distL="0" distR="0" wp14:anchorId="004DF7A8" wp14:editId="79EE8273">
            <wp:extent cx="5731510" cy="2483485"/>
            <wp:effectExtent l="0" t="0" r="0" b="0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122CB" w14:textId="6F609DDC" w:rsidR="00954F8E" w:rsidRDefault="00954F8E">
      <w:pPr>
        <w:rPr>
          <w:lang w:val="de-AT"/>
        </w:rPr>
      </w:pPr>
    </w:p>
    <w:p w14:paraId="6894F223" w14:textId="31E3601C" w:rsidR="00954F8E" w:rsidRDefault="00954F8E">
      <w:r w:rsidRPr="00954F8E">
        <w:t xml:space="preserve">SI Figure S1: Principal Component Analysis </w:t>
      </w:r>
      <w:r>
        <w:t xml:space="preserve">(PCA) comparing an MD ensemble in solution starting from a structure without structural inaccuracies (left) with an ensemble obtained using a structure with deficiencies. The diamond projected into the PCA space represents the available X-ray structure for the CIS43 antibody (PDB accession code: 7SG5). </w:t>
      </w:r>
    </w:p>
    <w:p w14:paraId="7AEAF18D" w14:textId="5DDF7552" w:rsidR="00224385" w:rsidRDefault="00224385"/>
    <w:p w14:paraId="4D62B7E8" w14:textId="5F362C86" w:rsidR="00954F8E" w:rsidRDefault="00954F8E"/>
    <w:p w14:paraId="3C570A70" w14:textId="72384AE5" w:rsidR="00954F8E" w:rsidRDefault="00954F8E"/>
    <w:p w14:paraId="749E15B8" w14:textId="77777777" w:rsidR="00954F8E" w:rsidRPr="00954F8E" w:rsidRDefault="00954F8E"/>
    <w:sectPr w:rsidR="00954F8E" w:rsidRPr="00954F8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F8E"/>
    <w:rsid w:val="00224385"/>
    <w:rsid w:val="0095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F3496"/>
  <w15:chartTrackingRefBased/>
  <w15:docId w15:val="{230BE4DE-E3D4-D94F-AB7E-D578A359F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Lisa Ines Fernandez Quintero</dc:creator>
  <cp:keywords/>
  <dc:description/>
  <cp:lastModifiedBy>Monica Lisa Ines Fernandez Quintero</cp:lastModifiedBy>
  <cp:revision>2</cp:revision>
  <dcterms:created xsi:type="dcterms:W3CDTF">2022-10-28T14:26:00Z</dcterms:created>
  <dcterms:modified xsi:type="dcterms:W3CDTF">2022-11-08T09:53:00Z</dcterms:modified>
</cp:coreProperties>
</file>